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Figure S5. Effect of microsatellite mutation rate on F</w:t>
      </w:r>
      <w:r>
        <w:rPr>
          <w:b/>
          <w:vertAlign w:val="subscript"/>
        </w:rPr>
        <w:t>ST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8600</wp:posOffset>
                </wp:positionH>
                <wp:positionV relativeFrom="paragraph">
                  <wp:posOffset>160020</wp:posOffset>
                </wp:positionV>
                <wp:extent cx="4349115" cy="4914265"/>
                <wp:effectExtent l="0" t="0" r="635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49160" cy="4914360"/>
                          <a:chOff x="0" y="0"/>
                          <a:chExt cx="4349160" cy="4914360"/>
                        </a:xfrm>
                      </wpg:grpSpPr>
                      <wps:wsp>
                        <wps:cNvSpPr/>
                        <wps:spPr>
                          <a:xfrm>
                            <a:off x="1379160" y="3339000"/>
                            <a:ext cx="419040" cy="771480"/>
                          </a:xfrm>
                          <a:prstGeom prst="rect">
                            <a:avLst/>
                          </a:prstGeom>
                          <a:solidFill>
                            <a:srgbClr val="969696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82080" y="2310120"/>
                            <a:ext cx="409680" cy="1800360"/>
                          </a:xfrm>
                          <a:prstGeom prst="rect">
                            <a:avLst/>
                          </a:prstGeom>
                          <a:solidFill>
                            <a:srgbClr val="969696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77440" y="1961640"/>
                            <a:ext cx="419040" cy="2152800"/>
                          </a:xfrm>
                          <a:prstGeom prst="rect">
                            <a:avLst/>
                          </a:prstGeom>
                          <a:solidFill>
                            <a:srgbClr val="969696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4320" y="1986120"/>
                            <a:ext cx="419040" cy="2124000"/>
                          </a:xfrm>
                          <a:prstGeom prst="rect">
                            <a:avLst/>
                          </a:prstGeom>
                          <a:solidFill>
                            <a:srgbClr val="969696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87240" y="1862280"/>
                            <a:ext cx="409680" cy="2247840"/>
                          </a:xfrm>
                          <a:prstGeom prst="rect">
                            <a:avLst/>
                          </a:prstGeom>
                          <a:solidFill>
                            <a:srgbClr val="969696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82240" y="1976760"/>
                            <a:ext cx="419040" cy="2133720"/>
                          </a:xfrm>
                          <a:prstGeom prst="rect">
                            <a:avLst/>
                          </a:prstGeom>
                          <a:solidFill>
                            <a:srgbClr val="969696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86880" y="3339000"/>
                            <a:ext cx="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8440" y="3339000"/>
                            <a:ext cx="66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082240" y="2300040"/>
                            <a:ext cx="0" cy="9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53440" y="2300760"/>
                            <a:ext cx="66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586960" y="1928520"/>
                            <a:ext cx="0" cy="28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8520" y="1929240"/>
                            <a:ext cx="66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91680" y="1937880"/>
                            <a:ext cx="0" cy="475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63240" y="1938600"/>
                            <a:ext cx="66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587040" y="1786320"/>
                            <a:ext cx="0" cy="76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58600" y="1786320"/>
                            <a:ext cx="66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092120" y="1805400"/>
                            <a:ext cx="0" cy="171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63320" y="1805400"/>
                            <a:ext cx="66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86880" y="3339000"/>
                            <a:ext cx="0" cy="9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8440" y="3348360"/>
                            <a:ext cx="66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82240" y="2310120"/>
                            <a:ext cx="0" cy="19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53440" y="2329200"/>
                            <a:ext cx="66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86960" y="1957680"/>
                            <a:ext cx="0" cy="28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8520" y="1986120"/>
                            <a:ext cx="66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91680" y="1986120"/>
                            <a:ext cx="0" cy="38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63240" y="2024280"/>
                            <a:ext cx="66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87040" y="1862280"/>
                            <a:ext cx="0" cy="76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58600" y="1938600"/>
                            <a:ext cx="66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92120" y="1976760"/>
                            <a:ext cx="0" cy="162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63320" y="2138760"/>
                            <a:ext cx="66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39200" y="1433880"/>
                            <a:ext cx="0" cy="26766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1960" y="4110480"/>
                            <a:ext cx="572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1960" y="3662640"/>
                            <a:ext cx="572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1960" y="3215160"/>
                            <a:ext cx="572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1960" y="2776680"/>
                            <a:ext cx="572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1960" y="2329200"/>
                            <a:ext cx="572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1960" y="1881360"/>
                            <a:ext cx="572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1960" y="1433880"/>
                            <a:ext cx="572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39200" y="4110480"/>
                            <a:ext cx="30099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339200" y="4110480"/>
                            <a:ext cx="0" cy="57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843920" y="4110480"/>
                            <a:ext cx="0" cy="57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339280" y="4110480"/>
                            <a:ext cx="0" cy="57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44000" y="4110480"/>
                            <a:ext cx="0" cy="57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49080" y="4110480"/>
                            <a:ext cx="0" cy="57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844440" y="4110480"/>
                            <a:ext cx="0" cy="57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349160" y="4110480"/>
                            <a:ext cx="0" cy="57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90800" y="4005720"/>
                            <a:ext cx="9000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4240" y="3557880"/>
                            <a:ext cx="49032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4240" y="3110400"/>
                            <a:ext cx="49032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0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4240" y="2671920"/>
                            <a:ext cx="49032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0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4240" y="2224440"/>
                            <a:ext cx="49032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0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4240" y="1776600"/>
                            <a:ext cx="49032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4240" y="1329120"/>
                            <a:ext cx="49032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5400000">
                            <a:off x="1366560" y="4321800"/>
                            <a:ext cx="408960" cy="272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vertAlign w:val="superscript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5400000">
                            <a:off x="1871280" y="4321440"/>
                            <a:ext cx="408960" cy="272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vertAlign w:val="superscript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5400000">
                            <a:off x="2376000" y="4321800"/>
                            <a:ext cx="408960" cy="272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vertAlign w:val="superscript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5400000">
                            <a:off x="2871360" y="4321440"/>
                            <a:ext cx="408960" cy="272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vertAlign w:val="superscript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5400000">
                            <a:off x="3376080" y="4321440"/>
                            <a:ext cx="408960" cy="272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vertAlign w:val="superscript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5400000">
                            <a:off x="3881160" y="4321440"/>
                            <a:ext cx="408960" cy="272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vertAlign w:val="superscript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4680" y="4571280"/>
                            <a:ext cx="24004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Mutation rat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799920" y="799920"/>
                            <a:ext cx="2172240" cy="572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Mean F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vertAlign w:val="subscript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ST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5pt;margin-top:75.55pt;width:405.4pt;height:324pt" coordorigin="-900,1511" coordsize="8108,6480">
                <v:rect id="shape_0" fillcolor="#969696" stroked="t" o:allowincell="f" style="position:absolute;left:2532;top:5511;width:659;height:1214;mso-wrap-style:none;v-text-anchor:middle">
                  <v:fill o:detectmouseclick="t" type="solid" color2="#696969"/>
                  <v:stroke color="black" weight="9360" joinstyle="miter" endcap="flat"/>
                  <w10:wrap type="none"/>
                </v:rect>
                <v:rect id="shape_0" fillcolor="#969696" stroked="t" o:allowincell="f" style="position:absolute;left:3324;top:3890;width:644;height:2834;mso-wrap-style:none;v-text-anchor:middle">
                  <v:fill o:detectmouseclick="t" type="solid" color2="#696969"/>
                  <v:stroke color="black" weight="9360" joinstyle="miter" endcap="flat"/>
                  <w10:wrap type="none"/>
                </v:rect>
                <v:rect id="shape_0" fillcolor="#969696" stroked="t" o:allowincell="f" style="position:absolute;left:4104;top:3341;width:659;height:3389;mso-wrap-style:none;v-text-anchor:middle">
                  <v:fill o:detectmouseclick="t" type="solid" color2="#696969"/>
                  <v:stroke color="black" weight="9360" joinstyle="miter" endcap="flat"/>
                  <w10:wrap type="none"/>
                </v:rect>
                <v:rect id="shape_0" fillcolor="#969696" stroked="t" o:allowincell="f" style="position:absolute;left:4902;top:3380;width:659;height:3344;mso-wrap-style:none;v-text-anchor:middle">
                  <v:fill o:detectmouseclick="t" type="solid" color2="#696969"/>
                  <v:stroke color="black" weight="9360" joinstyle="miter" endcap="flat"/>
                  <w10:wrap type="none"/>
                </v:rect>
                <v:rect id="shape_0" fillcolor="#969696" stroked="t" o:allowincell="f" style="position:absolute;left:5694;top:3185;width:644;height:3539;mso-wrap-style:none;v-text-anchor:middle">
                  <v:fill o:detectmouseclick="t" type="solid" color2="#696969"/>
                  <v:stroke color="black" weight="9360" joinstyle="miter" endcap="flat"/>
                  <w10:wrap type="none"/>
                </v:rect>
                <v:rect id="shape_0" fillcolor="#969696" stroked="t" o:allowincell="f" style="position:absolute;left:6474;top:3365;width:659;height:3359;mso-wrap-style:none;v-text-anchor:middle">
                  <v:fill o:detectmouseclick="t" type="solid" color2="#696969"/>
                  <v:stroke color="black" weight="9360" joinstyle="miter" endcap="flat"/>
                  <w10:wrap type="none"/>
                </v:rect>
                <v:line id="shape_0" from="2859,5511" to="2859,551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2814,5511" to="2918,551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639,3874" to="3639,3888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3594,3876" to="3698,387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4434,3289" to="4434,3333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4389,3290" to="4493,329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5229,3304" to="5229,3378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5184,3305" to="5288,330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009,3065" to="6009,3184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5964,3065" to="6068,306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804,3095" to="6804,3364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6759,3095" to="6863,309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2859,5511" to="2859,552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2814,5525" to="2918,552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639,3890" to="3639,391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594,3920" to="3698,392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4434,3335" to="4434,337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4389,3380" to="4493,338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5229,3380" to="5229,343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5184,3440" to="5288,344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009,3185" to="6009,330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5964,3305" to="6068,330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804,3365" to="6804,361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759,3620" to="6863,362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2469,2510" to="2469,6724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2379,6725" to="2468,6725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2379,6020" to="2468,6020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2379,5316" to="2468,5316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2379,4625" to="2468,4625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2379,3920" to="2468,3920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2379,3215" to="2468,3215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2379,2510" to="2468,2510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2469,6725" to="7208,6725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2469,6725" to="2469,6814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line id="shape_0" from="3264,6725" to="3264,6814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line id="shape_0" from="4044,6725" to="4044,6814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line id="shape_0" from="4839,6725" to="4839,6814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line id="shape_0" from="5634,6725" to="5634,6814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line id="shape_0" from="6414,6725" to="6414,6814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line id="shape_0" from="7209,6725" to="7209,6814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078;top:6561;width:141;height:32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43;top:5855;width:771;height:32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43;top:5151;width:771;height:32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0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43;top:4460;width:771;height:32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0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43;top:3755;width:771;height:32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0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43;top:3050;width:771;height:32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43;top:2345;width:771;height:32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13;top:7058;width:643;height:429;mso-wrap-style:none;v-text-anchor:top;rotation:90" type="_x0000_t202">
                  <v:textbox style="layout-flow:vertical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0</w:t>
                        </w:r>
                        <w:r>
                          <w:rPr>
                            <w:kern w:val="2"/>
                            <w:sz w:val="28"/>
                            <w:szCs w:val="28"/>
                            <w:vertAlign w:val="superscript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08;top:7058;width:643;height:429;mso-wrap-style:none;v-text-anchor:top;rotation:90" type="_x0000_t202">
                  <v:textbox style="layout-flow:vertical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0</w:t>
                        </w:r>
                        <w:r>
                          <w:rPr>
                            <w:kern w:val="2"/>
                            <w:sz w:val="28"/>
                            <w:szCs w:val="28"/>
                            <w:vertAlign w:val="superscript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03;top:7058;width:643;height:429;mso-wrap-style:none;v-text-anchor:top;rotation:90" type="_x0000_t202">
                  <v:textbox style="layout-flow:vertical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0</w:t>
                        </w:r>
                        <w:r>
                          <w:rPr>
                            <w:kern w:val="2"/>
                            <w:sz w:val="28"/>
                            <w:szCs w:val="28"/>
                            <w:vertAlign w:val="superscript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83;top:7058;width:643;height:429;mso-wrap-style:none;v-text-anchor:top;rotation:90" type="_x0000_t202">
                  <v:textbox style="layout-flow:vertical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0</w:t>
                        </w:r>
                        <w:r>
                          <w:rPr>
                            <w:kern w:val="2"/>
                            <w:sz w:val="28"/>
                            <w:szCs w:val="28"/>
                            <w:vertAlign w:val="superscript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78;top:7058;width:643;height:429;mso-wrap-style:none;v-text-anchor:top;rotation:90" type="_x0000_t202">
                  <v:textbox style="layout-flow:vertical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0</w:t>
                        </w:r>
                        <w:r>
                          <w:rPr>
                            <w:kern w:val="2"/>
                            <w:sz w:val="28"/>
                            <w:szCs w:val="28"/>
                            <w:vertAlign w:val="superscript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73;top:7058;width:643;height:429;mso-wrap-style:none;v-text-anchor:top;rotation:90" type="_x0000_t202">
                  <v:textbox style="layout-flow:vertical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0</w:t>
                        </w:r>
                        <w:r>
                          <w:rPr>
                            <w:kern w:val="2"/>
                            <w:sz w:val="28"/>
                            <w:szCs w:val="28"/>
                            <w:vertAlign w:val="superscript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0;top:7451;width:377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Mutation r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900;top:1512;width:3420;height:900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Mean F</w:t>
                        </w:r>
                        <w:r>
                          <w:rPr>
                            <w:kern w:val="2"/>
                            <w:sz w:val="28"/>
                            <w:szCs w:val="28"/>
                            <w:vertAlign w:val="subscript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S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12:27:00Z</dcterms:created>
  <dc:creator>vigouroux</dc:creator>
  <dc:description/>
  <cp:keywords/>
  <dc:language>en-US</dc:language>
  <cp:lastModifiedBy>vigouroux</cp:lastModifiedBy>
  <dcterms:modified xsi:type="dcterms:W3CDTF">2011-04-12T12:28:00Z</dcterms:modified>
  <cp:revision>1</cp:revision>
  <dc:subject/>
  <dc:title>Figure S5</dc:title>
</cp:coreProperties>
</file>